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486C74" w14:textId="17DBFF01" w:rsidR="00284A3B" w:rsidRPr="00284A3B" w:rsidRDefault="00923CC4" w:rsidP="00284A3B">
      <w:r>
        <w:rPr>
          <w:rFonts w:ascii="Times New Roman" w:hAnsi="Times New Roman" w:cs="Times New Roman"/>
          <w:b/>
          <w:sz w:val="24"/>
          <w:szCs w:val="24"/>
        </w:rPr>
        <w:t>Multimedia Appendix 1</w:t>
      </w:r>
    </w:p>
    <w:p w14:paraId="45458B0A" w14:textId="1C2512A9" w:rsidR="00284A3B" w:rsidRPr="000467CF" w:rsidRDefault="00284A3B" w:rsidP="00284A3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467CF">
        <w:rPr>
          <w:rFonts w:ascii="Times New Roman" w:hAnsi="Times New Roman" w:cs="Times New Roman"/>
          <w:b/>
          <w:sz w:val="24"/>
          <w:szCs w:val="24"/>
        </w:rPr>
        <w:t xml:space="preserve">Consolidated </w:t>
      </w:r>
      <w:r w:rsidR="00923CC4">
        <w:rPr>
          <w:rFonts w:ascii="Times New Roman" w:hAnsi="Times New Roman" w:cs="Times New Roman"/>
          <w:b/>
          <w:sz w:val="24"/>
          <w:szCs w:val="24"/>
        </w:rPr>
        <w:t>C</w:t>
      </w:r>
      <w:r w:rsidRPr="000467CF">
        <w:rPr>
          <w:rFonts w:ascii="Times New Roman" w:hAnsi="Times New Roman" w:cs="Times New Roman"/>
          <w:b/>
          <w:sz w:val="24"/>
          <w:szCs w:val="24"/>
        </w:rPr>
        <w:t xml:space="preserve">riteria for </w:t>
      </w:r>
      <w:r w:rsidR="00923CC4">
        <w:rPr>
          <w:rFonts w:ascii="Times New Roman" w:hAnsi="Times New Roman" w:cs="Times New Roman"/>
          <w:b/>
          <w:sz w:val="24"/>
          <w:szCs w:val="24"/>
        </w:rPr>
        <w:t>R</w:t>
      </w:r>
      <w:r w:rsidRPr="000467CF">
        <w:rPr>
          <w:rFonts w:ascii="Times New Roman" w:hAnsi="Times New Roman" w:cs="Times New Roman"/>
          <w:b/>
          <w:sz w:val="24"/>
          <w:szCs w:val="24"/>
        </w:rPr>
        <w:t xml:space="preserve">eporting </w:t>
      </w:r>
      <w:r w:rsidR="00923CC4">
        <w:rPr>
          <w:rFonts w:ascii="Times New Roman" w:hAnsi="Times New Roman" w:cs="Times New Roman"/>
          <w:b/>
          <w:sz w:val="24"/>
          <w:szCs w:val="24"/>
        </w:rPr>
        <w:t>Q</w:t>
      </w:r>
      <w:r w:rsidRPr="000467CF">
        <w:rPr>
          <w:rFonts w:ascii="Times New Roman" w:hAnsi="Times New Roman" w:cs="Times New Roman"/>
          <w:b/>
          <w:sz w:val="24"/>
          <w:szCs w:val="24"/>
        </w:rPr>
        <w:t xml:space="preserve">ualitative </w:t>
      </w:r>
      <w:r w:rsidR="00923CC4">
        <w:rPr>
          <w:rFonts w:ascii="Times New Roman" w:hAnsi="Times New Roman" w:cs="Times New Roman"/>
          <w:b/>
          <w:sz w:val="24"/>
          <w:szCs w:val="24"/>
        </w:rPr>
        <w:t>S</w:t>
      </w:r>
      <w:r w:rsidRPr="000467CF">
        <w:rPr>
          <w:rFonts w:ascii="Times New Roman" w:hAnsi="Times New Roman" w:cs="Times New Roman"/>
          <w:b/>
          <w:sz w:val="24"/>
          <w:szCs w:val="24"/>
        </w:rPr>
        <w:t>tudies (COREQ): 32-item checklist</w:t>
      </w:r>
    </w:p>
    <w:p w14:paraId="17F3E31D" w14:textId="77777777" w:rsidR="00284A3B" w:rsidRPr="000467CF" w:rsidRDefault="00284A3B" w:rsidP="00284A3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25C9945" w14:textId="77777777" w:rsidR="00284A3B" w:rsidRPr="0068162B" w:rsidRDefault="00284A3B" w:rsidP="00284A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8162B">
        <w:rPr>
          <w:rFonts w:ascii="Times New Roman" w:hAnsi="Times New Roman" w:cs="Times New Roman"/>
          <w:sz w:val="24"/>
          <w:szCs w:val="24"/>
        </w:rPr>
        <w:t>Developed from:</w:t>
      </w:r>
    </w:p>
    <w:p w14:paraId="3570955A" w14:textId="77777777" w:rsidR="00284A3B" w:rsidRPr="0068162B" w:rsidRDefault="00284A3B" w:rsidP="00284A3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13528323"/>
      <w:r w:rsidRPr="0068162B">
        <w:rPr>
          <w:rFonts w:ascii="Times New Roman" w:hAnsi="Times New Roman" w:cs="Times New Roman"/>
          <w:sz w:val="24"/>
          <w:szCs w:val="24"/>
          <w:lang w:val="en-GB"/>
        </w:rPr>
        <w:t xml:space="preserve">Tong A, Sainsbury P, Craig J. Consolidated criteria for reporting qualitative research (COREQ): A 32-item checklist for interviews and focus groups. </w:t>
      </w:r>
      <w:r w:rsidRPr="0068162B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Int J Qual Health Care</w:t>
      </w:r>
      <w:r w:rsidRPr="0068162B">
        <w:rPr>
          <w:rFonts w:ascii="Times New Roman" w:hAnsi="Times New Roman" w:cs="Times New Roman"/>
          <w:sz w:val="24"/>
          <w:szCs w:val="24"/>
          <w:lang w:val="en-GB"/>
        </w:rPr>
        <w:t xml:space="preserve"> 2007;19(6):349-357.</w:t>
      </w:r>
    </w:p>
    <w:bookmarkEnd w:id="0"/>
    <w:p w14:paraId="3B1E7AC2" w14:textId="77777777" w:rsidR="00284A3B" w:rsidRPr="000467CF" w:rsidRDefault="00284A3B" w:rsidP="00284A3B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376"/>
        <w:gridCol w:w="1357"/>
        <w:gridCol w:w="3947"/>
        <w:gridCol w:w="1670"/>
      </w:tblGrid>
      <w:tr w:rsidR="00284A3B" w:rsidRPr="000467CF" w14:paraId="1C86BE19" w14:textId="77777777" w:rsidTr="00B41CDA">
        <w:tc>
          <w:tcPr>
            <w:tcW w:w="1271" w:type="pct"/>
            <w:shd w:val="clear" w:color="auto" w:fill="C0C0C0"/>
          </w:tcPr>
          <w:p w14:paraId="1B5845E3" w14:textId="77777777" w:rsidR="00284A3B" w:rsidRPr="000467CF" w:rsidRDefault="00284A3B" w:rsidP="00B41C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773" w:type="pct"/>
            <w:shd w:val="clear" w:color="auto" w:fill="C0C0C0"/>
          </w:tcPr>
          <w:p w14:paraId="247DCE0A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tem No.</w:t>
            </w:r>
          </w:p>
        </w:tc>
        <w:tc>
          <w:tcPr>
            <w:tcW w:w="2135" w:type="pct"/>
            <w:shd w:val="clear" w:color="auto" w:fill="C0C0C0"/>
          </w:tcPr>
          <w:p w14:paraId="09560E6F" w14:textId="77777777" w:rsidR="00284A3B" w:rsidRPr="000467CF" w:rsidRDefault="00284A3B" w:rsidP="00B41C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uide Questions/Descriptions</w:t>
            </w:r>
          </w:p>
        </w:tc>
        <w:tc>
          <w:tcPr>
            <w:tcW w:w="821" w:type="pct"/>
            <w:shd w:val="clear" w:color="auto" w:fill="C0C0C0"/>
          </w:tcPr>
          <w:p w14:paraId="45745FA9" w14:textId="77777777" w:rsidR="00284A3B" w:rsidRPr="000467CF" w:rsidRDefault="00284A3B" w:rsidP="00B41C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ported on Page No.</w:t>
            </w:r>
          </w:p>
        </w:tc>
      </w:tr>
      <w:tr w:rsidR="00284A3B" w:rsidRPr="000467CF" w14:paraId="0557BDC3" w14:textId="77777777" w:rsidTr="00B41CDA">
        <w:tc>
          <w:tcPr>
            <w:tcW w:w="5000" w:type="pct"/>
            <w:gridSpan w:val="4"/>
          </w:tcPr>
          <w:p w14:paraId="7837878A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b/>
                <w:sz w:val="24"/>
                <w:szCs w:val="24"/>
              </w:rPr>
              <w:t>Domain 1: Research team and reﬂexivity</w:t>
            </w:r>
          </w:p>
        </w:tc>
      </w:tr>
      <w:tr w:rsidR="00284A3B" w:rsidRPr="000467CF" w14:paraId="2AF3B6B0" w14:textId="77777777" w:rsidTr="00B41CDA">
        <w:tc>
          <w:tcPr>
            <w:tcW w:w="5000" w:type="pct"/>
            <w:gridSpan w:val="4"/>
          </w:tcPr>
          <w:p w14:paraId="12178270" w14:textId="77777777" w:rsidR="00284A3B" w:rsidRPr="000467CF" w:rsidRDefault="00284A3B" w:rsidP="00B41CDA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i/>
                <w:sz w:val="24"/>
                <w:szCs w:val="24"/>
              </w:rPr>
              <w:t>Personal characteristics</w:t>
            </w:r>
          </w:p>
        </w:tc>
      </w:tr>
      <w:tr w:rsidR="00284A3B" w:rsidRPr="000467CF" w14:paraId="101A463C" w14:textId="77777777" w:rsidTr="00B41CDA">
        <w:tc>
          <w:tcPr>
            <w:tcW w:w="1271" w:type="pct"/>
          </w:tcPr>
          <w:p w14:paraId="62B45A06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773" w:type="pct"/>
          </w:tcPr>
          <w:p w14:paraId="3BEE7B16" w14:textId="77777777" w:rsidR="00284A3B" w:rsidRPr="000467CF" w:rsidRDefault="00284A3B" w:rsidP="00B41C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35" w:type="pct"/>
          </w:tcPr>
          <w:p w14:paraId="46F4CBD7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Which authors conducted the interview or focus group?</w:t>
            </w:r>
          </w:p>
        </w:tc>
        <w:tc>
          <w:tcPr>
            <w:tcW w:w="821" w:type="pct"/>
          </w:tcPr>
          <w:p w14:paraId="383CD092" w14:textId="7DA60AB0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84A3B" w:rsidRPr="000467CF" w14:paraId="11E00EDA" w14:textId="77777777" w:rsidTr="00B41CDA">
        <w:tc>
          <w:tcPr>
            <w:tcW w:w="1271" w:type="pct"/>
          </w:tcPr>
          <w:p w14:paraId="5B05336D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773" w:type="pct"/>
          </w:tcPr>
          <w:p w14:paraId="7192CF4F" w14:textId="77777777" w:rsidR="00284A3B" w:rsidRPr="000467CF" w:rsidRDefault="00284A3B" w:rsidP="00B41C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35" w:type="pct"/>
          </w:tcPr>
          <w:p w14:paraId="28280D6D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What were the researchers’ credentials? (e.g. PhD, MD, MSc)</w:t>
            </w:r>
          </w:p>
        </w:tc>
        <w:tc>
          <w:tcPr>
            <w:tcW w:w="821" w:type="pct"/>
          </w:tcPr>
          <w:p w14:paraId="2397CEAA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tle Page</w:t>
            </w:r>
          </w:p>
        </w:tc>
      </w:tr>
      <w:tr w:rsidR="00284A3B" w:rsidRPr="000467CF" w14:paraId="30D1860D" w14:textId="77777777" w:rsidTr="00B41CDA">
        <w:tc>
          <w:tcPr>
            <w:tcW w:w="1271" w:type="pct"/>
          </w:tcPr>
          <w:p w14:paraId="5BA6726C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773" w:type="pct"/>
          </w:tcPr>
          <w:p w14:paraId="1B80800A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35" w:type="pct"/>
          </w:tcPr>
          <w:p w14:paraId="2BBCBB34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What were the researchers’ occupation at the time of the study?</w:t>
            </w:r>
          </w:p>
        </w:tc>
        <w:tc>
          <w:tcPr>
            <w:tcW w:w="821" w:type="pct"/>
          </w:tcPr>
          <w:p w14:paraId="02667CE1" w14:textId="77777777" w:rsidR="00284A3B" w:rsidRPr="000467CF" w:rsidRDefault="00284A3B" w:rsidP="00B41CD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Title Page</w:t>
            </w:r>
          </w:p>
        </w:tc>
      </w:tr>
      <w:tr w:rsidR="00284A3B" w:rsidRPr="000467CF" w14:paraId="315E786E" w14:textId="77777777" w:rsidTr="00B41CDA">
        <w:tc>
          <w:tcPr>
            <w:tcW w:w="1271" w:type="pct"/>
          </w:tcPr>
          <w:p w14:paraId="7110710C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73" w:type="pct"/>
          </w:tcPr>
          <w:p w14:paraId="1ECDBF6A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35" w:type="pct"/>
          </w:tcPr>
          <w:p w14:paraId="56350845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Were the </w:t>
            </w:r>
            <w:proofErr w:type="gramStart"/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researchers</w:t>
            </w:r>
            <w:proofErr w:type="gramEnd"/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 male or female?</w:t>
            </w:r>
          </w:p>
        </w:tc>
        <w:tc>
          <w:tcPr>
            <w:tcW w:w="821" w:type="pct"/>
          </w:tcPr>
          <w:p w14:paraId="4B8B12D6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tle Page</w:t>
            </w:r>
          </w:p>
        </w:tc>
      </w:tr>
      <w:tr w:rsidR="00284A3B" w:rsidRPr="000467CF" w14:paraId="6F9C2A77" w14:textId="77777777" w:rsidTr="00B41CDA">
        <w:tc>
          <w:tcPr>
            <w:tcW w:w="1271" w:type="pct"/>
          </w:tcPr>
          <w:p w14:paraId="103EE1E4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Experience and training</w:t>
            </w:r>
          </w:p>
        </w:tc>
        <w:tc>
          <w:tcPr>
            <w:tcW w:w="773" w:type="pct"/>
          </w:tcPr>
          <w:p w14:paraId="576C97B5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35" w:type="pct"/>
          </w:tcPr>
          <w:p w14:paraId="7C04D736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s have?</w:t>
            </w:r>
          </w:p>
        </w:tc>
        <w:tc>
          <w:tcPr>
            <w:tcW w:w="821" w:type="pct"/>
          </w:tcPr>
          <w:p w14:paraId="60C1385D" w14:textId="06C0E234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84A3B" w:rsidRPr="000467CF" w14:paraId="4712E299" w14:textId="77777777" w:rsidTr="00B41CDA">
        <w:tc>
          <w:tcPr>
            <w:tcW w:w="5000" w:type="pct"/>
            <w:gridSpan w:val="4"/>
          </w:tcPr>
          <w:p w14:paraId="5515F989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lationship with participants</w:t>
            </w:r>
          </w:p>
        </w:tc>
      </w:tr>
      <w:tr w:rsidR="00284A3B" w:rsidRPr="000467CF" w14:paraId="39590475" w14:textId="77777777" w:rsidTr="00B41CDA">
        <w:tc>
          <w:tcPr>
            <w:tcW w:w="1271" w:type="pct"/>
          </w:tcPr>
          <w:p w14:paraId="3A8BDBA7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773" w:type="pct"/>
          </w:tcPr>
          <w:p w14:paraId="227667DE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35" w:type="pct"/>
          </w:tcPr>
          <w:p w14:paraId="337B6D17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821" w:type="pct"/>
          </w:tcPr>
          <w:p w14:paraId="2114E319" w14:textId="0C0C4895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. 7</w:t>
            </w:r>
          </w:p>
        </w:tc>
      </w:tr>
      <w:tr w:rsidR="00284A3B" w:rsidRPr="000467CF" w14:paraId="55CB05CD" w14:textId="77777777" w:rsidTr="00B41CDA">
        <w:tc>
          <w:tcPr>
            <w:tcW w:w="1271" w:type="pct"/>
          </w:tcPr>
          <w:p w14:paraId="270CD632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 knowledge of the interviewers</w:t>
            </w:r>
          </w:p>
        </w:tc>
        <w:tc>
          <w:tcPr>
            <w:tcW w:w="773" w:type="pct"/>
          </w:tcPr>
          <w:p w14:paraId="3281FFE6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35" w:type="pct"/>
          </w:tcPr>
          <w:p w14:paraId="4042FC30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What did the participants know about the researchers? (e.g. personal goals, reasons for doing the research)</w:t>
            </w:r>
          </w:p>
        </w:tc>
        <w:tc>
          <w:tcPr>
            <w:tcW w:w="821" w:type="pct"/>
          </w:tcPr>
          <w:p w14:paraId="64D18AE9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84A3B" w:rsidRPr="000467CF" w14:paraId="26BD6470" w14:textId="77777777" w:rsidTr="00B41CDA">
        <w:tc>
          <w:tcPr>
            <w:tcW w:w="1271" w:type="pct"/>
          </w:tcPr>
          <w:p w14:paraId="68AA7EA9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Interviewer characteristics</w:t>
            </w:r>
          </w:p>
        </w:tc>
        <w:tc>
          <w:tcPr>
            <w:tcW w:w="773" w:type="pct"/>
          </w:tcPr>
          <w:p w14:paraId="6FC9F687" w14:textId="77777777" w:rsidR="00284A3B" w:rsidRPr="000467CF" w:rsidRDefault="00284A3B" w:rsidP="00B41C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35" w:type="pct"/>
          </w:tcPr>
          <w:p w14:paraId="320390C8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What characteristics were reported about the interviewers? (e.g. Bias, assumptions, reasons and interests in the research topic)</w:t>
            </w:r>
          </w:p>
        </w:tc>
        <w:tc>
          <w:tcPr>
            <w:tcW w:w="821" w:type="pct"/>
          </w:tcPr>
          <w:p w14:paraId="4DD60652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84A3B" w:rsidRPr="000467CF" w14:paraId="30E653D7" w14:textId="77777777" w:rsidTr="00B41CDA">
        <w:tc>
          <w:tcPr>
            <w:tcW w:w="5000" w:type="pct"/>
            <w:gridSpan w:val="4"/>
          </w:tcPr>
          <w:p w14:paraId="4AC2DEB3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b/>
                <w:sz w:val="24"/>
                <w:szCs w:val="24"/>
              </w:rPr>
              <w:t>Domain 2: Study design</w:t>
            </w:r>
          </w:p>
        </w:tc>
      </w:tr>
      <w:tr w:rsidR="00284A3B" w:rsidRPr="000467CF" w14:paraId="090EE3C3" w14:textId="77777777" w:rsidTr="00B41CDA">
        <w:tc>
          <w:tcPr>
            <w:tcW w:w="5000" w:type="pct"/>
            <w:gridSpan w:val="4"/>
          </w:tcPr>
          <w:p w14:paraId="0F2B3EA4" w14:textId="77777777" w:rsidR="00284A3B" w:rsidRPr="000467CF" w:rsidRDefault="00284A3B" w:rsidP="00B41CDA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i/>
                <w:sz w:val="24"/>
                <w:szCs w:val="24"/>
              </w:rPr>
              <w:t>Theoretical framework</w:t>
            </w:r>
          </w:p>
        </w:tc>
      </w:tr>
      <w:tr w:rsidR="00284A3B" w:rsidRPr="000467CF" w14:paraId="3D33439E" w14:textId="77777777" w:rsidTr="00B41CDA">
        <w:tc>
          <w:tcPr>
            <w:tcW w:w="1271" w:type="pct"/>
          </w:tcPr>
          <w:p w14:paraId="1B445C93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Methodological orientation and Theory </w:t>
            </w:r>
          </w:p>
        </w:tc>
        <w:tc>
          <w:tcPr>
            <w:tcW w:w="773" w:type="pct"/>
          </w:tcPr>
          <w:p w14:paraId="28A037BD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35" w:type="pct"/>
          </w:tcPr>
          <w:p w14:paraId="25871A50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What methodological orientation was stated to underpin the study? (e.g. grounded theory, discourse analysis, ethnography, phenomenology, content analysis) </w:t>
            </w:r>
          </w:p>
        </w:tc>
        <w:tc>
          <w:tcPr>
            <w:tcW w:w="821" w:type="pct"/>
          </w:tcPr>
          <w:p w14:paraId="4B0941EF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84A3B" w:rsidRPr="000467CF" w14:paraId="45FBFD41" w14:textId="77777777" w:rsidTr="00B41CDA">
        <w:trPr>
          <w:trHeight w:val="274"/>
        </w:trPr>
        <w:tc>
          <w:tcPr>
            <w:tcW w:w="5000" w:type="pct"/>
            <w:gridSpan w:val="4"/>
          </w:tcPr>
          <w:p w14:paraId="72B5DD69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i/>
                <w:sz w:val="24"/>
                <w:szCs w:val="24"/>
              </w:rPr>
              <w:t>Participant selection</w:t>
            </w:r>
          </w:p>
        </w:tc>
      </w:tr>
      <w:tr w:rsidR="00284A3B" w:rsidRPr="000467CF" w14:paraId="4F21B5A7" w14:textId="77777777" w:rsidTr="00B41CDA">
        <w:tc>
          <w:tcPr>
            <w:tcW w:w="1271" w:type="pct"/>
          </w:tcPr>
          <w:p w14:paraId="6F2F870B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773" w:type="pct"/>
          </w:tcPr>
          <w:p w14:paraId="0D5CA86F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35" w:type="pct"/>
          </w:tcPr>
          <w:p w14:paraId="36B6727B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selected? (e.g. purposive, convenience, consecutive, snowball) </w:t>
            </w:r>
          </w:p>
        </w:tc>
        <w:tc>
          <w:tcPr>
            <w:tcW w:w="821" w:type="pct"/>
          </w:tcPr>
          <w:p w14:paraId="1052AF74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84A3B" w:rsidRPr="000467CF" w14:paraId="463E9100" w14:textId="77777777" w:rsidTr="00B41CDA">
        <w:tc>
          <w:tcPr>
            <w:tcW w:w="1271" w:type="pct"/>
          </w:tcPr>
          <w:p w14:paraId="5B42B091" w14:textId="77777777" w:rsidR="00284A3B" w:rsidRPr="000467CF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hod of approach</w:t>
            </w:r>
          </w:p>
        </w:tc>
        <w:tc>
          <w:tcPr>
            <w:tcW w:w="773" w:type="pct"/>
          </w:tcPr>
          <w:p w14:paraId="287C8FE8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35" w:type="pct"/>
          </w:tcPr>
          <w:p w14:paraId="4DA979F8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approached? (e.g. face-to-face, telephone, mail, email) </w:t>
            </w:r>
          </w:p>
        </w:tc>
        <w:tc>
          <w:tcPr>
            <w:tcW w:w="821" w:type="pct"/>
          </w:tcPr>
          <w:p w14:paraId="79B8EBE4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84A3B" w:rsidRPr="000467CF" w14:paraId="7935ECB5" w14:textId="77777777" w:rsidTr="00B41CDA">
        <w:tc>
          <w:tcPr>
            <w:tcW w:w="1271" w:type="pct"/>
          </w:tcPr>
          <w:p w14:paraId="694D7A8C" w14:textId="77777777" w:rsidR="00284A3B" w:rsidRPr="000467CF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773" w:type="pct"/>
          </w:tcPr>
          <w:p w14:paraId="5C634CFC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35" w:type="pct"/>
          </w:tcPr>
          <w:p w14:paraId="688D509D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How many participants were in the study? </w:t>
            </w:r>
          </w:p>
        </w:tc>
        <w:tc>
          <w:tcPr>
            <w:tcW w:w="821" w:type="pct"/>
          </w:tcPr>
          <w:p w14:paraId="105A748D" w14:textId="692439EF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>P.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84A3B" w:rsidRPr="000467CF" w14:paraId="7A5535D5" w14:textId="77777777" w:rsidTr="00B41CDA">
        <w:tc>
          <w:tcPr>
            <w:tcW w:w="1271" w:type="pct"/>
          </w:tcPr>
          <w:p w14:paraId="24C6D165" w14:textId="77777777" w:rsidR="00284A3B" w:rsidRPr="000467CF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773" w:type="pct"/>
          </w:tcPr>
          <w:p w14:paraId="7A5BCA0F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35" w:type="pct"/>
          </w:tcPr>
          <w:p w14:paraId="2E638E65" w14:textId="77777777" w:rsidR="00284A3B" w:rsidRPr="000467CF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How many people refused to participate or dropped out? Reasons? </w:t>
            </w:r>
          </w:p>
        </w:tc>
        <w:tc>
          <w:tcPr>
            <w:tcW w:w="821" w:type="pct"/>
          </w:tcPr>
          <w:p w14:paraId="3C5A96BA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84A3B" w:rsidRPr="000467CF" w14:paraId="2535E3B0" w14:textId="77777777" w:rsidTr="00B41CDA">
        <w:tc>
          <w:tcPr>
            <w:tcW w:w="5000" w:type="pct"/>
            <w:gridSpan w:val="4"/>
          </w:tcPr>
          <w:p w14:paraId="31FF2B89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i/>
                <w:sz w:val="24"/>
                <w:szCs w:val="24"/>
              </w:rPr>
              <w:t>Setting</w:t>
            </w:r>
          </w:p>
        </w:tc>
      </w:tr>
      <w:tr w:rsidR="00284A3B" w:rsidRPr="000467CF" w14:paraId="54A4338A" w14:textId="77777777" w:rsidTr="00B41CDA">
        <w:tc>
          <w:tcPr>
            <w:tcW w:w="1271" w:type="pct"/>
          </w:tcPr>
          <w:p w14:paraId="1F6CA444" w14:textId="77777777" w:rsidR="00284A3B" w:rsidRPr="000467CF" w:rsidRDefault="00284A3B" w:rsidP="00B41CDA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773" w:type="pct"/>
          </w:tcPr>
          <w:p w14:paraId="25E68990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35" w:type="pct"/>
          </w:tcPr>
          <w:p w14:paraId="18383062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Where was the data collected? (e.g. home, clinic, workplace) </w:t>
            </w:r>
          </w:p>
        </w:tc>
        <w:tc>
          <w:tcPr>
            <w:tcW w:w="821" w:type="pct"/>
          </w:tcPr>
          <w:p w14:paraId="3EA4D5A0" w14:textId="6B85421F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9B5400">
              <w:rPr>
                <w:rFonts w:ascii="Times New Roman" w:eastAsia="Times New Roman" w:hAnsi="Times New Roman" w:cs="Times New Roman"/>
                <w:sz w:val="24"/>
                <w:szCs w:val="24"/>
              </w:rPr>
              <w:t>7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84A3B" w:rsidRPr="000467CF" w14:paraId="27916A74" w14:textId="77777777" w:rsidTr="00B41CDA">
        <w:tc>
          <w:tcPr>
            <w:tcW w:w="1271" w:type="pct"/>
          </w:tcPr>
          <w:p w14:paraId="3A5A1BDC" w14:textId="77777777" w:rsidR="00284A3B" w:rsidRPr="000467CF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773" w:type="pct"/>
          </w:tcPr>
          <w:p w14:paraId="2DEBA1E3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35" w:type="pct"/>
          </w:tcPr>
          <w:p w14:paraId="43AE4892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Was anyone else present besides the participants and researchers? </w:t>
            </w:r>
          </w:p>
        </w:tc>
        <w:tc>
          <w:tcPr>
            <w:tcW w:w="821" w:type="pct"/>
          </w:tcPr>
          <w:p w14:paraId="1022F158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84A3B" w:rsidRPr="000467CF" w14:paraId="0D1BDE08" w14:textId="77777777" w:rsidTr="00B41CDA">
        <w:tc>
          <w:tcPr>
            <w:tcW w:w="1271" w:type="pct"/>
          </w:tcPr>
          <w:p w14:paraId="10ADA16F" w14:textId="77777777" w:rsidR="00284A3B" w:rsidRPr="000467CF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773" w:type="pct"/>
          </w:tcPr>
          <w:p w14:paraId="7016E920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35" w:type="pct"/>
          </w:tcPr>
          <w:p w14:paraId="39FA6D9B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What are the important characteristics of the sample? (e.g. demographic data, date) </w:t>
            </w:r>
          </w:p>
        </w:tc>
        <w:tc>
          <w:tcPr>
            <w:tcW w:w="821" w:type="pct"/>
          </w:tcPr>
          <w:p w14:paraId="574BAC3F" w14:textId="28FD78F4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5400">
              <w:rPr>
                <w:rFonts w:ascii="Times New Roman" w:eastAsia="Times New Roman" w:hAnsi="Times New Roman" w:cs="Times New Roman"/>
                <w:sz w:val="24"/>
                <w:szCs w:val="24"/>
              </w:rPr>
              <w:t>0-11</w:t>
            </w:r>
          </w:p>
        </w:tc>
      </w:tr>
      <w:tr w:rsidR="00284A3B" w:rsidRPr="000467CF" w14:paraId="00AB8AEA" w14:textId="77777777" w:rsidTr="00B41CDA">
        <w:tc>
          <w:tcPr>
            <w:tcW w:w="5000" w:type="pct"/>
            <w:gridSpan w:val="4"/>
          </w:tcPr>
          <w:p w14:paraId="01219707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i/>
                <w:sz w:val="24"/>
                <w:szCs w:val="24"/>
              </w:rPr>
              <w:t>Data collection</w:t>
            </w:r>
          </w:p>
        </w:tc>
      </w:tr>
      <w:tr w:rsidR="00284A3B" w:rsidRPr="000467CF" w14:paraId="098A4364" w14:textId="77777777" w:rsidTr="00B41CDA">
        <w:tc>
          <w:tcPr>
            <w:tcW w:w="1271" w:type="pct"/>
          </w:tcPr>
          <w:p w14:paraId="4FFCDC4B" w14:textId="77777777" w:rsidR="00284A3B" w:rsidRPr="000467CF" w:rsidRDefault="00284A3B" w:rsidP="00B41CDA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773" w:type="pct"/>
          </w:tcPr>
          <w:p w14:paraId="329C11CF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35" w:type="pct"/>
          </w:tcPr>
          <w:p w14:paraId="2863F44A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Were questions, prompts, guides provided by the authors? Was it pilot tested? </w:t>
            </w:r>
          </w:p>
        </w:tc>
        <w:tc>
          <w:tcPr>
            <w:tcW w:w="821" w:type="pct"/>
          </w:tcPr>
          <w:p w14:paraId="1D9F764E" w14:textId="7BA5EAD8" w:rsidR="00284A3B" w:rsidRPr="000467CF" w:rsidRDefault="009B5400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ry File 2</w:t>
            </w:r>
          </w:p>
        </w:tc>
      </w:tr>
      <w:tr w:rsidR="00284A3B" w:rsidRPr="000467CF" w14:paraId="36731F9A" w14:textId="77777777" w:rsidTr="00B41CDA">
        <w:tc>
          <w:tcPr>
            <w:tcW w:w="1271" w:type="pct"/>
          </w:tcPr>
          <w:p w14:paraId="1847F785" w14:textId="77777777" w:rsidR="00284A3B" w:rsidRPr="000467CF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773" w:type="pct"/>
          </w:tcPr>
          <w:p w14:paraId="1BEF78E5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35" w:type="pct"/>
          </w:tcPr>
          <w:p w14:paraId="4CFD98EC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Were repeat inter views carried out? If yes, how many? </w:t>
            </w:r>
          </w:p>
        </w:tc>
        <w:tc>
          <w:tcPr>
            <w:tcW w:w="821" w:type="pct"/>
          </w:tcPr>
          <w:p w14:paraId="37E06443" w14:textId="460CAE7B" w:rsidR="00284A3B" w:rsidRPr="000467CF" w:rsidRDefault="009B5400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. 9</w:t>
            </w:r>
          </w:p>
        </w:tc>
      </w:tr>
      <w:tr w:rsidR="00284A3B" w:rsidRPr="000467CF" w14:paraId="6BCD702B" w14:textId="77777777" w:rsidTr="00B41CDA">
        <w:tc>
          <w:tcPr>
            <w:tcW w:w="1271" w:type="pct"/>
          </w:tcPr>
          <w:p w14:paraId="799038CC" w14:textId="77777777" w:rsidR="00284A3B" w:rsidRPr="000467CF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773" w:type="pct"/>
          </w:tcPr>
          <w:p w14:paraId="2CDFF2DB" w14:textId="77777777" w:rsidR="00284A3B" w:rsidRPr="000467CF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35" w:type="pct"/>
          </w:tcPr>
          <w:p w14:paraId="26748211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hAnsi="Times New Roman" w:cs="Times New Roman"/>
                <w:sz w:val="24"/>
                <w:szCs w:val="24"/>
              </w:rPr>
              <w:t xml:space="preserve">Did the research use audio or visual recording to collect the data? </w:t>
            </w:r>
          </w:p>
        </w:tc>
        <w:tc>
          <w:tcPr>
            <w:tcW w:w="821" w:type="pct"/>
          </w:tcPr>
          <w:p w14:paraId="5EAE9D17" w14:textId="77777777" w:rsidR="00284A3B" w:rsidRPr="000467CF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67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84A3B" w:rsidRPr="00157D0E" w14:paraId="65674304" w14:textId="77777777" w:rsidTr="00B41CDA">
        <w:tc>
          <w:tcPr>
            <w:tcW w:w="1271" w:type="pct"/>
          </w:tcPr>
          <w:p w14:paraId="43550247" w14:textId="77777777" w:rsidR="00284A3B" w:rsidRPr="00157D0E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773" w:type="pct"/>
          </w:tcPr>
          <w:p w14:paraId="2F4543EC" w14:textId="77777777" w:rsidR="00284A3B" w:rsidRPr="00157D0E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35" w:type="pct"/>
          </w:tcPr>
          <w:p w14:paraId="0F4B7E51" w14:textId="77777777" w:rsidR="00284A3B" w:rsidRPr="00157D0E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Were ﬁeld notes made during and/or after the interview or focus group?</w:t>
            </w:r>
          </w:p>
        </w:tc>
        <w:tc>
          <w:tcPr>
            <w:tcW w:w="821" w:type="pct"/>
          </w:tcPr>
          <w:p w14:paraId="5E39AB23" w14:textId="77777777" w:rsidR="00284A3B" w:rsidRPr="00157D0E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. 9</w:t>
            </w:r>
          </w:p>
        </w:tc>
      </w:tr>
      <w:tr w:rsidR="00284A3B" w:rsidRPr="00157D0E" w14:paraId="2058A827" w14:textId="77777777" w:rsidTr="00B41CDA">
        <w:tc>
          <w:tcPr>
            <w:tcW w:w="1271" w:type="pct"/>
          </w:tcPr>
          <w:p w14:paraId="4582E079" w14:textId="77777777" w:rsidR="00284A3B" w:rsidRPr="00157D0E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773" w:type="pct"/>
          </w:tcPr>
          <w:p w14:paraId="48EA4AA3" w14:textId="77777777" w:rsidR="00284A3B" w:rsidRPr="00157D0E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35" w:type="pct"/>
          </w:tcPr>
          <w:p w14:paraId="5F3E3065" w14:textId="77777777" w:rsidR="00284A3B" w:rsidRPr="00157D0E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What was the duration of the interviews or focus group? </w:t>
            </w:r>
          </w:p>
        </w:tc>
        <w:tc>
          <w:tcPr>
            <w:tcW w:w="821" w:type="pct"/>
          </w:tcPr>
          <w:p w14:paraId="6FD38315" w14:textId="77777777" w:rsidR="00284A3B" w:rsidRPr="00157D0E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. 9</w:t>
            </w:r>
          </w:p>
        </w:tc>
      </w:tr>
      <w:tr w:rsidR="00284A3B" w:rsidRPr="00157D0E" w14:paraId="6055E763" w14:textId="77777777" w:rsidTr="00B41CDA">
        <w:tc>
          <w:tcPr>
            <w:tcW w:w="1271" w:type="pct"/>
          </w:tcPr>
          <w:p w14:paraId="0437ACD3" w14:textId="77777777" w:rsidR="00284A3B" w:rsidRPr="00157D0E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773" w:type="pct"/>
          </w:tcPr>
          <w:p w14:paraId="66EDC728" w14:textId="77777777" w:rsidR="00284A3B" w:rsidRPr="00157D0E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35" w:type="pct"/>
          </w:tcPr>
          <w:p w14:paraId="4AFE45B0" w14:textId="77777777" w:rsidR="00284A3B" w:rsidRPr="00157D0E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Was data saturation discussed? </w:t>
            </w:r>
          </w:p>
        </w:tc>
        <w:tc>
          <w:tcPr>
            <w:tcW w:w="821" w:type="pct"/>
          </w:tcPr>
          <w:p w14:paraId="17C449F5" w14:textId="150C56B0" w:rsidR="00284A3B" w:rsidRPr="00157D0E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D36AD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84A3B" w:rsidRPr="00157D0E" w14:paraId="1E3EC3FC" w14:textId="77777777" w:rsidTr="00B41CDA">
        <w:tc>
          <w:tcPr>
            <w:tcW w:w="1271" w:type="pct"/>
          </w:tcPr>
          <w:p w14:paraId="5A9AA152" w14:textId="77777777" w:rsidR="00284A3B" w:rsidRPr="00157D0E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773" w:type="pct"/>
          </w:tcPr>
          <w:p w14:paraId="792BB741" w14:textId="77777777" w:rsidR="00284A3B" w:rsidRPr="00157D0E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35" w:type="pct"/>
          </w:tcPr>
          <w:p w14:paraId="1D222B1B" w14:textId="77777777" w:rsidR="00284A3B" w:rsidRPr="00157D0E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Were transcripts returned to participants for comment and/or correction? </w:t>
            </w:r>
          </w:p>
        </w:tc>
        <w:tc>
          <w:tcPr>
            <w:tcW w:w="821" w:type="pct"/>
          </w:tcPr>
          <w:p w14:paraId="42DC7344" w14:textId="77777777" w:rsidR="00284A3B" w:rsidRPr="00157D0E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84A3B" w:rsidRPr="00157D0E" w14:paraId="0BC6D3CE" w14:textId="77777777" w:rsidTr="00B41CDA">
        <w:tc>
          <w:tcPr>
            <w:tcW w:w="5000" w:type="pct"/>
            <w:gridSpan w:val="4"/>
          </w:tcPr>
          <w:p w14:paraId="68F14A93" w14:textId="77777777" w:rsidR="00284A3B" w:rsidRPr="00157D0E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3: analysis and ﬁndings </w:t>
            </w:r>
          </w:p>
        </w:tc>
      </w:tr>
      <w:tr w:rsidR="00284A3B" w:rsidRPr="00157D0E" w14:paraId="67140863" w14:textId="77777777" w:rsidTr="00B41CDA">
        <w:trPr>
          <w:trHeight w:val="341"/>
        </w:trPr>
        <w:tc>
          <w:tcPr>
            <w:tcW w:w="5000" w:type="pct"/>
            <w:gridSpan w:val="4"/>
          </w:tcPr>
          <w:p w14:paraId="65B8369D" w14:textId="77777777" w:rsidR="00284A3B" w:rsidRPr="00157D0E" w:rsidRDefault="00284A3B" w:rsidP="00B41CDA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analysis </w:t>
            </w:r>
          </w:p>
        </w:tc>
      </w:tr>
      <w:tr w:rsidR="00284A3B" w:rsidRPr="00157D0E" w14:paraId="01069B80" w14:textId="77777777" w:rsidTr="00B41CDA">
        <w:tc>
          <w:tcPr>
            <w:tcW w:w="1271" w:type="pct"/>
          </w:tcPr>
          <w:p w14:paraId="0692B8A0" w14:textId="77777777" w:rsidR="00284A3B" w:rsidRPr="00157D0E" w:rsidRDefault="00284A3B" w:rsidP="00B41CDA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773" w:type="pct"/>
          </w:tcPr>
          <w:p w14:paraId="45C192DD" w14:textId="77777777" w:rsidR="00284A3B" w:rsidRPr="00157D0E" w:rsidRDefault="00284A3B" w:rsidP="00B41C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35" w:type="pct"/>
          </w:tcPr>
          <w:p w14:paraId="2E2BFFBA" w14:textId="77777777" w:rsidR="00284A3B" w:rsidRPr="00157D0E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How many data coders coded the data? </w:t>
            </w:r>
          </w:p>
        </w:tc>
        <w:tc>
          <w:tcPr>
            <w:tcW w:w="821" w:type="pct"/>
          </w:tcPr>
          <w:p w14:paraId="68FE5B6F" w14:textId="1EB2F7C7" w:rsidR="00284A3B" w:rsidRPr="00157D0E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D36AD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84A3B" w:rsidRPr="00157D0E" w14:paraId="4AE0B98B" w14:textId="77777777" w:rsidTr="00B41CDA">
        <w:tc>
          <w:tcPr>
            <w:tcW w:w="1271" w:type="pct"/>
          </w:tcPr>
          <w:p w14:paraId="75883FBC" w14:textId="77777777" w:rsidR="00284A3B" w:rsidRPr="00157D0E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773" w:type="pct"/>
          </w:tcPr>
          <w:p w14:paraId="0701FF05" w14:textId="77777777" w:rsidR="00284A3B" w:rsidRPr="00157D0E" w:rsidRDefault="00284A3B" w:rsidP="00B41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35" w:type="pct"/>
          </w:tcPr>
          <w:p w14:paraId="72A11B3C" w14:textId="77777777" w:rsidR="00284A3B" w:rsidRPr="00157D0E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Did authors provide a description of the coding tree? </w:t>
            </w:r>
          </w:p>
        </w:tc>
        <w:tc>
          <w:tcPr>
            <w:tcW w:w="821" w:type="pct"/>
          </w:tcPr>
          <w:p w14:paraId="299EC462" w14:textId="77777777" w:rsidR="00284A3B" w:rsidRPr="00157D0E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84A3B" w:rsidRPr="00157D0E" w14:paraId="7992BB7B" w14:textId="77777777" w:rsidTr="00B41CDA">
        <w:tc>
          <w:tcPr>
            <w:tcW w:w="1271" w:type="pct"/>
          </w:tcPr>
          <w:p w14:paraId="2A3AF073" w14:textId="77777777" w:rsidR="00284A3B" w:rsidRPr="00157D0E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773" w:type="pct"/>
          </w:tcPr>
          <w:p w14:paraId="32273548" w14:textId="77777777" w:rsidR="00284A3B" w:rsidRPr="00157D0E" w:rsidRDefault="00284A3B" w:rsidP="00B41C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35" w:type="pct"/>
          </w:tcPr>
          <w:p w14:paraId="2533EC44" w14:textId="77777777" w:rsidR="00284A3B" w:rsidRPr="00FF7B43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Were themes identiﬁed in advance or derived from the data? </w:t>
            </w:r>
          </w:p>
        </w:tc>
        <w:tc>
          <w:tcPr>
            <w:tcW w:w="821" w:type="pct"/>
          </w:tcPr>
          <w:p w14:paraId="53FBAFC3" w14:textId="2C98306F" w:rsidR="00284A3B" w:rsidRPr="00157D0E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D36ADF">
              <w:rPr>
                <w:rFonts w:ascii="Times New Roman" w:eastAsia="Times New Roman" w:hAnsi="Times New Roman" w:cs="Times New Roman"/>
                <w:sz w:val="24"/>
                <w:szCs w:val="24"/>
              </w:rPr>
              <w:t>9-10</w:t>
            </w:r>
          </w:p>
        </w:tc>
      </w:tr>
      <w:tr w:rsidR="00284A3B" w:rsidRPr="00157D0E" w14:paraId="35997D12" w14:textId="77777777" w:rsidTr="00B41CDA">
        <w:tc>
          <w:tcPr>
            <w:tcW w:w="1271" w:type="pct"/>
          </w:tcPr>
          <w:p w14:paraId="0D2F5041" w14:textId="77777777" w:rsidR="00284A3B" w:rsidRPr="00157D0E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773" w:type="pct"/>
          </w:tcPr>
          <w:p w14:paraId="6B2676BF" w14:textId="77777777" w:rsidR="00284A3B" w:rsidRPr="00157D0E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35" w:type="pct"/>
          </w:tcPr>
          <w:p w14:paraId="3DA672E0" w14:textId="77777777" w:rsidR="00284A3B" w:rsidRPr="00157D0E" w:rsidRDefault="00284A3B" w:rsidP="00B41CDA">
            <w:pPr>
              <w:spacing w:after="0"/>
              <w:rPr>
                <w:rStyle w:val="hps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What software, if applicable, was used to manage the data? </w:t>
            </w:r>
          </w:p>
        </w:tc>
        <w:tc>
          <w:tcPr>
            <w:tcW w:w="821" w:type="pct"/>
          </w:tcPr>
          <w:p w14:paraId="3591CE06" w14:textId="3C360E6F" w:rsidR="00284A3B" w:rsidRPr="00157D0E" w:rsidRDefault="00D36ADF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84A3B" w:rsidRPr="00157D0E" w14:paraId="56187BF0" w14:textId="77777777" w:rsidTr="00B41CDA">
        <w:tc>
          <w:tcPr>
            <w:tcW w:w="1271" w:type="pct"/>
          </w:tcPr>
          <w:p w14:paraId="5C5FDA8D" w14:textId="77777777" w:rsidR="00284A3B" w:rsidRPr="00157D0E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ticipant checking</w:t>
            </w:r>
          </w:p>
        </w:tc>
        <w:tc>
          <w:tcPr>
            <w:tcW w:w="773" w:type="pct"/>
          </w:tcPr>
          <w:p w14:paraId="64504A35" w14:textId="77777777" w:rsidR="00284A3B" w:rsidRPr="00157D0E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35" w:type="pct"/>
          </w:tcPr>
          <w:p w14:paraId="773BBE2C" w14:textId="77777777" w:rsidR="00284A3B" w:rsidRPr="00157D0E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Did participants provide feedback on the ﬁndings? </w:t>
            </w:r>
          </w:p>
        </w:tc>
        <w:tc>
          <w:tcPr>
            <w:tcW w:w="821" w:type="pct"/>
          </w:tcPr>
          <w:p w14:paraId="49FBA5E7" w14:textId="77777777" w:rsidR="00284A3B" w:rsidRPr="00157D0E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84A3B" w:rsidRPr="00157D0E" w14:paraId="2D7DEB35" w14:textId="77777777" w:rsidTr="00B41CDA">
        <w:tc>
          <w:tcPr>
            <w:tcW w:w="5000" w:type="pct"/>
            <w:gridSpan w:val="4"/>
          </w:tcPr>
          <w:p w14:paraId="04578B0C" w14:textId="77777777" w:rsidR="00284A3B" w:rsidRPr="00157D0E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porting </w:t>
            </w:r>
          </w:p>
        </w:tc>
      </w:tr>
      <w:tr w:rsidR="00284A3B" w:rsidRPr="00157D0E" w14:paraId="722022AD" w14:textId="77777777" w:rsidTr="00B41CDA">
        <w:tc>
          <w:tcPr>
            <w:tcW w:w="1271" w:type="pct"/>
          </w:tcPr>
          <w:p w14:paraId="52B50B4C" w14:textId="77777777" w:rsidR="00284A3B" w:rsidRPr="00157D0E" w:rsidRDefault="00284A3B" w:rsidP="00B41CDA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773" w:type="pct"/>
          </w:tcPr>
          <w:p w14:paraId="067F418C" w14:textId="77777777" w:rsidR="00284A3B" w:rsidRPr="00157D0E" w:rsidRDefault="00284A3B" w:rsidP="00B41C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35" w:type="pct"/>
          </w:tcPr>
          <w:p w14:paraId="5B0250A7" w14:textId="77777777" w:rsidR="00284A3B" w:rsidRPr="00157D0E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Were participant quotations presented to illustrate the themes/ﬁndings? Was each quotation identiﬁed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e.g. participant nu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2DD0ABC" w14:textId="77777777" w:rsidR="00284A3B" w:rsidRPr="00157D0E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</w:tcPr>
          <w:p w14:paraId="74F18FA2" w14:textId="23D91FA7" w:rsidR="00284A3B" w:rsidRPr="00157D0E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. 1</w:t>
            </w:r>
            <w:r w:rsidR="00D36AD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D36AD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84A3B" w:rsidRPr="00157D0E" w14:paraId="6CE507B7" w14:textId="77777777" w:rsidTr="00B41CDA">
        <w:tc>
          <w:tcPr>
            <w:tcW w:w="1271" w:type="pct"/>
          </w:tcPr>
          <w:p w14:paraId="55DF3C1C" w14:textId="77777777" w:rsidR="00284A3B" w:rsidRPr="00157D0E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Data and ﬁndings consistent</w:t>
            </w:r>
          </w:p>
        </w:tc>
        <w:tc>
          <w:tcPr>
            <w:tcW w:w="773" w:type="pct"/>
          </w:tcPr>
          <w:p w14:paraId="7011E259" w14:textId="77777777" w:rsidR="00284A3B" w:rsidRPr="00157D0E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35" w:type="pct"/>
          </w:tcPr>
          <w:p w14:paraId="79256AE9" w14:textId="77777777" w:rsidR="00284A3B" w:rsidRPr="00157D0E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Was there consistency between the data presented and the ﬁndings? </w:t>
            </w:r>
          </w:p>
        </w:tc>
        <w:tc>
          <w:tcPr>
            <w:tcW w:w="821" w:type="pct"/>
          </w:tcPr>
          <w:p w14:paraId="2B837324" w14:textId="530E3B5C" w:rsidR="00284A3B" w:rsidRPr="00157D0E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D36AD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D36AD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84A3B" w:rsidRPr="00157D0E" w14:paraId="5EA3E9B9" w14:textId="77777777" w:rsidTr="00B41CDA">
        <w:tc>
          <w:tcPr>
            <w:tcW w:w="1271" w:type="pct"/>
          </w:tcPr>
          <w:p w14:paraId="2965D6F1" w14:textId="77777777" w:rsidR="00284A3B" w:rsidRPr="00157D0E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773" w:type="pct"/>
          </w:tcPr>
          <w:p w14:paraId="42F39EE9" w14:textId="77777777" w:rsidR="00284A3B" w:rsidRPr="00157D0E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35" w:type="pct"/>
          </w:tcPr>
          <w:p w14:paraId="172435CD" w14:textId="77777777" w:rsidR="00284A3B" w:rsidRPr="00157D0E" w:rsidDel="00474F6B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Were major themes clearly presented in the ﬁndings? </w:t>
            </w:r>
          </w:p>
        </w:tc>
        <w:tc>
          <w:tcPr>
            <w:tcW w:w="821" w:type="pct"/>
          </w:tcPr>
          <w:p w14:paraId="6330B530" w14:textId="6C275190" w:rsidR="00284A3B" w:rsidRPr="00157D0E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. </w:t>
            </w:r>
            <w:r w:rsidR="00D36ADF">
              <w:rPr>
                <w:rFonts w:ascii="Times New Roman" w:eastAsia="Times New Roman" w:hAnsi="Times New Roman" w:cs="Times New Roman"/>
                <w:sz w:val="24"/>
                <w:szCs w:val="24"/>
              </w:rPr>
              <w:t>10-21</w:t>
            </w:r>
          </w:p>
        </w:tc>
      </w:tr>
      <w:tr w:rsidR="00284A3B" w:rsidRPr="00157D0E" w14:paraId="4942ECF7" w14:textId="77777777" w:rsidTr="00B41CDA">
        <w:tc>
          <w:tcPr>
            <w:tcW w:w="1271" w:type="pct"/>
          </w:tcPr>
          <w:p w14:paraId="514A3EA4" w14:textId="77777777" w:rsidR="00284A3B" w:rsidRPr="00157D0E" w:rsidRDefault="00284A3B" w:rsidP="00B41C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773" w:type="pct"/>
          </w:tcPr>
          <w:p w14:paraId="2851EAA7" w14:textId="77777777" w:rsidR="00284A3B" w:rsidRPr="00157D0E" w:rsidRDefault="00284A3B" w:rsidP="00B41C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35" w:type="pct"/>
          </w:tcPr>
          <w:p w14:paraId="69A3D0AC" w14:textId="77777777" w:rsidR="00284A3B" w:rsidRPr="00157D0E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D0E">
              <w:rPr>
                <w:rFonts w:ascii="Times New Roman" w:hAnsi="Times New Roman" w:cs="Times New Roman"/>
                <w:sz w:val="24"/>
                <w:szCs w:val="24"/>
              </w:rPr>
              <w:t xml:space="preserve">Is there a description of diverse cases or discussion of minor themes?      </w:t>
            </w:r>
          </w:p>
        </w:tc>
        <w:tc>
          <w:tcPr>
            <w:tcW w:w="821" w:type="pct"/>
          </w:tcPr>
          <w:p w14:paraId="4C8945AD" w14:textId="7302C5A2" w:rsidR="00284A3B" w:rsidRPr="00157D0E" w:rsidRDefault="00284A3B" w:rsidP="00B41C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. 1</w:t>
            </w:r>
            <w:r w:rsidR="00D36ADF">
              <w:rPr>
                <w:rFonts w:ascii="Times New Roman" w:eastAsia="Times New Roman" w:hAnsi="Times New Roman" w:cs="Times New Roman"/>
                <w:sz w:val="24"/>
                <w:szCs w:val="24"/>
              </w:rPr>
              <w:t>0-21</w:t>
            </w:r>
          </w:p>
        </w:tc>
      </w:tr>
    </w:tbl>
    <w:p w14:paraId="2789A7E2" w14:textId="77777777" w:rsidR="00284A3B" w:rsidRPr="00157D0E" w:rsidRDefault="00284A3B" w:rsidP="00284A3B">
      <w:pPr>
        <w:rPr>
          <w:rFonts w:ascii="Times New Roman" w:hAnsi="Times New Roman" w:cs="Times New Roman"/>
          <w:sz w:val="24"/>
          <w:szCs w:val="24"/>
        </w:rPr>
      </w:pPr>
    </w:p>
    <w:p w14:paraId="1A2CD71F" w14:textId="77777777" w:rsidR="00284A3B" w:rsidRDefault="00284A3B"/>
    <w:sectPr w:rsidR="00284A3B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909399" w14:textId="77777777" w:rsidR="00862D3E" w:rsidRDefault="00862D3E" w:rsidP="00284A3B">
      <w:pPr>
        <w:spacing w:after="0" w:line="240" w:lineRule="auto"/>
      </w:pPr>
      <w:r>
        <w:separator/>
      </w:r>
    </w:p>
  </w:endnote>
  <w:endnote w:type="continuationSeparator" w:id="0">
    <w:p w14:paraId="6EF2A87E" w14:textId="77777777" w:rsidR="00862D3E" w:rsidRDefault="00862D3E" w:rsidP="00284A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305170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83A173" w14:textId="174CAA3D" w:rsidR="00284A3B" w:rsidRDefault="00284A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8CED32" w14:textId="77777777" w:rsidR="00284A3B" w:rsidRDefault="00284A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B9D1D7" w14:textId="77777777" w:rsidR="00862D3E" w:rsidRDefault="00862D3E" w:rsidP="00284A3B">
      <w:pPr>
        <w:spacing w:after="0" w:line="240" w:lineRule="auto"/>
      </w:pPr>
      <w:r>
        <w:separator/>
      </w:r>
    </w:p>
  </w:footnote>
  <w:footnote w:type="continuationSeparator" w:id="0">
    <w:p w14:paraId="51E928D5" w14:textId="77777777" w:rsidR="00862D3E" w:rsidRDefault="00862D3E" w:rsidP="00284A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A3B"/>
    <w:rsid w:val="00284A3B"/>
    <w:rsid w:val="00862D3E"/>
    <w:rsid w:val="00923CC4"/>
    <w:rsid w:val="009B5400"/>
    <w:rsid w:val="00D3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BEF6E"/>
  <w15:chartTrackingRefBased/>
  <w15:docId w15:val="{359219D0-4371-4DB9-8298-142B8854C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4A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284A3B"/>
  </w:style>
  <w:style w:type="character" w:customStyle="1" w:styleId="Heading2Char">
    <w:name w:val="Heading 2 Char"/>
    <w:basedOn w:val="DefaultParagraphFont"/>
    <w:link w:val="Heading2"/>
    <w:uiPriority w:val="9"/>
    <w:rsid w:val="00284A3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84A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4A3B"/>
  </w:style>
  <w:style w:type="paragraph" w:styleId="Footer">
    <w:name w:val="footer"/>
    <w:basedOn w:val="Normal"/>
    <w:link w:val="FooterChar"/>
    <w:uiPriority w:val="99"/>
    <w:unhideWhenUsed/>
    <w:rsid w:val="00284A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A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7</Words>
  <Characters>329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ee yous</dc:creator>
  <cp:keywords/>
  <dc:description/>
  <cp:lastModifiedBy>Amy Schwartz (JMIR)</cp:lastModifiedBy>
  <cp:revision>2</cp:revision>
  <dcterms:created xsi:type="dcterms:W3CDTF">2022-12-05T16:30:00Z</dcterms:created>
  <dcterms:modified xsi:type="dcterms:W3CDTF">2022-12-05T16:30:00Z</dcterms:modified>
</cp:coreProperties>
</file>